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645"/>
        <w:gridCol w:w="893"/>
        <w:gridCol w:w="2220"/>
        <w:gridCol w:w="1657"/>
        <w:gridCol w:w="893"/>
      </w:tblGrid>
      <w:tr w:rsidR="00C314DE" w:rsidRPr="005D2387" w14:paraId="3BFC87FA" w14:textId="77777777" w:rsidTr="00D55C0C">
        <w:trPr>
          <w:trHeight w:val="290"/>
        </w:trPr>
        <w:tc>
          <w:tcPr>
            <w:tcW w:w="2220" w:type="dxa"/>
            <w:shd w:val="clear" w:color="auto" w:fill="D9D9D9" w:themeFill="background1" w:themeFillShade="D9"/>
            <w:noWrap/>
            <w:vAlign w:val="center"/>
            <w:hideMark/>
          </w:tcPr>
          <w:p w14:paraId="00177FDE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1645" w:type="dxa"/>
            <w:shd w:val="clear" w:color="auto" w:fill="D9D9D9" w:themeFill="background1" w:themeFillShade="D9"/>
            <w:noWrap/>
            <w:vAlign w:val="center"/>
            <w:hideMark/>
          </w:tcPr>
          <w:p w14:paraId="20911FB2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EST (3.6ppm)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9C468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ataset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0C1F8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7CCE080E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EST (3.6ppm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717ED70" w14:textId="77777777" w:rsidR="00851FEE" w:rsidRPr="005D2387" w:rsidRDefault="00851FEE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ataset</w:t>
            </w:r>
          </w:p>
        </w:tc>
      </w:tr>
      <w:tr w:rsidR="00C314DE" w:rsidRPr="005D2387" w14:paraId="5A2FE746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1F954B0" w14:textId="387DCE5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WSDIKMKLKK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532E018" w14:textId="4D614F4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9.3719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CBD1BB" w14:textId="292AF35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539EB0B" w14:textId="38F172F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RRWNDRIRIT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9FAE56E" w14:textId="21D36A3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90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407E09" w14:textId="469F3BB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919A49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AC8579F" w14:textId="6FC6324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AKCKVQSANVC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2D65DE1" w14:textId="2184FB8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7.8215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DC68F7" w14:textId="05B178F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6B398AF" w14:textId="65C3A77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TTKTTTKTTT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2F539F5" w14:textId="1DFD3A7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BD3150" w14:textId="16B952E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8AC13A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7CB856D" w14:textId="047AE4F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MWDWEQKKKW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5CA8142" w14:textId="79AF936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4.1114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CDB8F0" w14:textId="5FB6B9E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3CA19D" w14:textId="5EAD658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PIKQIAWPIIEH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810B005" w14:textId="3D1D5D3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65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3D7B32" w14:textId="2A8EBB8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A50E63C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C7B4D2D" w14:textId="000774F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DWEQKKKW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14CB12E" w14:textId="391F069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1.2616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36190A" w14:textId="764CA70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6B5A9D" w14:textId="40BD507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VLWRMPAQIIQ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5802BE7" w14:textId="39C482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517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101DB" w14:textId="42D32F9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94152D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C9D3DB3" w14:textId="75B156D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TRMTIQVKGS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754D4D2" w14:textId="2F5C79A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0.1671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753922" w14:textId="09B3BA8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81D93B6" w14:textId="3AD50E3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DRTSTRPSSVL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1B8761A" w14:textId="1A90335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9773C6" w14:textId="290D9F9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727206E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A13C8C4" w14:textId="4F07DC7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SKSKKRMTAK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409C5B1" w14:textId="7BA1414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9.8334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F203E0" w14:textId="74532E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08B636C" w14:textId="0AB1272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EEVWLKWLI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E71DECD" w14:textId="4938945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424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7D63FE" w14:textId="1AA04AF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F970C18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B7EA61B" w14:textId="361E0EF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CLKSQPICGI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4B70E7B" w14:textId="3A32001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9.4954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B3791F" w14:textId="2B3B2A3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93A7E71" w14:textId="1267B7E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SSKSSKSSKS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4118945" w14:textId="3006BCC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CBFC34" w14:textId="0D862B4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4331A98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0B7A6DA" w14:textId="17CF0CA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ELKLGKRPMGW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0889A2A" w14:textId="7D24E42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9.2447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8F141A" w14:textId="0B52116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302FC6E" w14:textId="6F368FE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IRSPICCVSRV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49AD506" w14:textId="1B3BF76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891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EB2D31" w14:textId="668ED36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5183556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340D20A" w14:textId="66715B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ARNRKKIMMRW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8C6C677" w14:textId="25E07AF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9.0146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B88E3D" w14:textId="2FD98CA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F3566D2" w14:textId="1050FDF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SRSRSRSRSR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EB643A7" w14:textId="0E2BED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4E54CF" w14:textId="46559CA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F26582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CC2D732" w14:textId="47F69ED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PVNRLGKMSKN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9C6606C" w14:textId="5B39723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8.8325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6DDF1C" w14:textId="45DF20A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41500C7" w14:textId="5D68D1F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RKRGAIWKDT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4CB9055" w14:textId="194CF71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6CF601" w14:textId="38B0AD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07E8D1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D0FED0A" w14:textId="1BF3EEB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VVVQRRNHHT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705668E" w14:textId="7819089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8.0534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3C5232" w14:textId="736A7DB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29FE57" w14:textId="6D0F7AF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HKHKHKHKHKH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40F0F98" w14:textId="05ECDDC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D618B4" w14:textId="6B03D30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7650B152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1F804E0" w14:textId="5765A3A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GSVKSGNLRM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2DFC478" w14:textId="714342B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6.2298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80E0D3" w14:textId="3C63172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43DBF17" w14:textId="0CC2DFC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SQQPRKRATW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FD8B74A" w14:textId="2B0F861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608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C54DF" w14:textId="0D9743E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30983D5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0AF8D7B" w14:textId="407D429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MWDWEQKKKW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9D3505F" w14:textId="2071410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4.0914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BF1830" w14:textId="33D861A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00FD4D0" w14:textId="7F147C7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TKTTKTTKTT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63EE47" w14:textId="4FF8882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B8F4E7" w14:textId="0C8BF14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07EB00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B757949" w14:textId="0F27927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CAGWVQKRQIQ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4BAC115" w14:textId="7C2AEC0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3.3768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8E1B1E" w14:textId="15AD614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5B33B98" w14:textId="6FB2D6C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KVCKIQKRKWH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8020D0F" w14:textId="3AE56D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511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BBE64C" w14:textId="0EB6DF6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93620FC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733BBC8" w14:textId="37796BC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GKLDKDRNL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6B7CD2F" w14:textId="4829B29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3.2805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4762A3" w14:textId="02B48B1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19FC389" w14:textId="18A58F7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KKKKKKKKK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91D1AB7" w14:textId="227DBDA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969DF2" w14:textId="4CE12E9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3ACBAF2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C9C35BF" w14:textId="6348DB7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YTKTRKQSSK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FC69DD4" w14:textId="7D17D2C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2.4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A1A5C1" w14:textId="15FDDA6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60D1DA" w14:textId="75C64EC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LWNSGEGRGEN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A5F7208" w14:textId="53C8C09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267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A694F2" w14:textId="5790752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6F2FBB3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48C7DC7" w14:textId="46B0B7F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CNRIEPLKPIL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CC2070B" w14:textId="048DBBE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1.8223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952356" w14:textId="4C6E192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6797B45" w14:textId="5BEC653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CRAGAMPAMYV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D7B0EE3" w14:textId="16F4B4D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05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F6E804" w14:textId="44CA9A9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97D459D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52E1E0D" w14:textId="36C6F82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RQEEKIKKW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5438FF2" w14:textId="0A29EE7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0.7942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F60BBC" w14:textId="05AE3B5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92CF674" w14:textId="2B99375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RLHWIRWHC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CF77ABB" w14:textId="2FED166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015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2C59C8" w14:textId="3581CC7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D23BB0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5E490E5" w14:textId="0826AEC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KHHGWRWEQW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C977A82" w14:textId="4F0CCB8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0.0046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43947B" w14:textId="38E9112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A428ED" w14:textId="4F8E5AB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RKKHKKGKKP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DC2B17C" w14:textId="233AAB4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1FD463" w14:textId="1CCA386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3DF0F29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EC9AB17" w14:textId="6044AC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CQLAWRPCAKA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9B5851F" w14:textId="45AD1DE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9.53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C0C22A" w14:textId="1D6034E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4E59F2B" w14:textId="14E2D7A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GGKGGKGGKG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81833A0" w14:textId="5D7814C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815678" w14:textId="62C1305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D9095D6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F55825E" w14:textId="0ED9640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KRKIKQKMWW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E772E41" w14:textId="44DFDEB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9.1384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367936" w14:textId="5B6F57A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DD4E15C" w14:textId="2867651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DHTWGKWGHQ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AD670F9" w14:textId="219E497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502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B8BF53" w14:textId="5075752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3F450701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ED125E9" w14:textId="5982D80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FGLQRHLKKK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8A81618" w14:textId="0BA6FC2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9.071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643DE8" w14:textId="202556E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7A7C70C" w14:textId="451D57D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GKKKGKKHK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A8BE210" w14:textId="11BF2BF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6C5D53" w14:textId="6E07902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EAB0A8C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62A80A3" w14:textId="10116858" w:rsidR="005D51B5" w:rsidRPr="005D2387" w:rsidRDefault="00D55C0C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`</w:t>
            </w:r>
            <w:r w:rsidR="005D51B5" w:rsidRPr="005D2387">
              <w:rPr>
                <w:rFonts w:ascii="Times New Roman" w:hAnsi="Times New Roman" w:cs="Times New Roman"/>
                <w:sz w:val="21"/>
                <w:szCs w:val="21"/>
              </w:rPr>
              <w:t>PVARKVVQICHP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795CDCC" w14:textId="0EBB6E8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6369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04EA1F" w14:textId="478C89C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C966707" w14:textId="3332230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PGGVRSNDLLEV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0FB411F" w14:textId="25777F5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180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FE2A56" w14:textId="745E043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668CEE5C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2C06684" w14:textId="758FB6B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CCWHNPKWRRT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A299EA2" w14:textId="2560A51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4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B78E09" w14:textId="07AAB99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1D0B94C" w14:textId="55D4FF0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KRKIKQKMWW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F618421" w14:textId="6749C22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.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16D8ED" w14:textId="13A96A7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328DBF2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7A13FC6" w14:textId="3B9E222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PRSWEVKEKET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0186E8B" w14:textId="3C9125A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2733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557548" w14:textId="275D8E2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D811A22" w14:textId="6566487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GKGKGKGKGK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CD44F0F" w14:textId="1FF628D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E9E1F2" w14:textId="418A6BE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D9048CA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2EC1F62" w14:textId="4B23EB0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HSSQWLKVDHLL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77C93A5" w14:textId="3BFD2C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1787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38FEC1" w14:textId="7AB3A28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2920C7A" w14:textId="765A003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CHLKDLRKMGL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7F58067" w14:textId="75C7178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.13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4BF8B0" w14:textId="71DE258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632FFCB2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345207C" w14:textId="586EECD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GRGRGRGRGR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DFC0A3D" w14:textId="3281894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7.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21B427" w14:textId="2E7BCB4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D092EE1" w14:textId="7253832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AKKKGKKHK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4587176" w14:textId="08DACBB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05A24C" w14:textId="4CC67BB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84F451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2FE369E" w14:textId="5E32008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GKMPLRWMTR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D823234" w14:textId="3F4B8C3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7.1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CCB075" w14:textId="505005C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59A61DB" w14:textId="7584A02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RCQAQEFWLGA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EA8D105" w14:textId="7BFFCF8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.5151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678B14" w14:textId="1FC866A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B952A28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419B655" w14:textId="28F9B82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SKSKSKSKSK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97498D8" w14:textId="0F1A470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1878A0" w14:textId="7E23740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AD86A03" w14:textId="6616BF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KGKKKGKKPK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B67F7C3" w14:textId="11C153D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98EBA7" w14:textId="40BADB6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3AE0D1C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47EF4C1" w14:textId="3126983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SDQDRDKWL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580811B" w14:textId="30A9687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8250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E5BF59" w14:textId="6E188C5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1EAB1AB" w14:textId="5B7F553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SSSSSDSSSS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3AEBC2C" w14:textId="3EF4AFD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75AFAA" w14:textId="4C0A9F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60068668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DDC3134" w14:textId="3ECBF46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TTRTTRTTR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3589266" w14:textId="316B68A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F52C38" w14:textId="0099F38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3AE4006" w14:textId="4EA6124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VIRYVVAPMKL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EDB24A8" w14:textId="5417023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1A3240" w14:textId="11BC86B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89167E3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55F36B8" w14:textId="2D216D3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WQMKWTRKTRE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0C3231C" w14:textId="7667E6F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2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26C329" w14:textId="0B1587F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F19DB81" w14:textId="0889F88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APWKHWRIINE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E06B503" w14:textId="3010DE5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8985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5B0311" w14:textId="122D798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3A2F2E6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D4B3899" w14:textId="540DB6F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PWHGCASRTK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9C703D8" w14:textId="2D31105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1901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EB7380" w14:textId="4E4C1DE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DBABCE7" w14:textId="759C216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DISMCNKNNNW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FEDEE18" w14:textId="01BA8C2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8244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D3D214" w14:textId="6CA00A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EF216AA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F14A0F4" w14:textId="5923703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IKWRLTKGTR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56F8191" w14:textId="3F94FD9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0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A51BE" w14:textId="51D2781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9AEDD75" w14:textId="52D25CA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DRTSKPKRPWC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472C006" w14:textId="6B3A8F2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3D7D07" w14:textId="40927C0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A2380DA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85C362D" w14:textId="1256784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SLQCWELGPN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4972717" w14:textId="1A50244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5.7091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36B2B" w14:textId="0F8CFA1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4F32F98" w14:textId="4EACB6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DGSKIKDRD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075A9A5" w14:textId="52D4534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6303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F9E718" w14:textId="368AA5B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A82F26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F12EBDB" w14:textId="2E62D13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RIIEDDQLE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3EF2764" w14:textId="20021AA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5.1903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C72AAE" w14:textId="0BC55E6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BBD18B9" w14:textId="0004A47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INKVISNPCVN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06A3DEF" w14:textId="4D273A0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5168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D6D3A9" w14:textId="74EA30F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08ED19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C9B3F7F" w14:textId="2DC4225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RMVNRTITRMW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ADFEDA9" w14:textId="5866138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5.0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AD566B" w14:textId="5F09386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3D9219C" w14:textId="5764E57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VRCLVEARPSW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BEB363D" w14:textId="54C4FF7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1949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8C9075" w14:textId="248A741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736A39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20B55B7" w14:textId="7FC4BC7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NKKNWRWYKN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7E40860" w14:textId="39805D7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7133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221BDF" w14:textId="0C8F0F9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194216A" w14:textId="6E95799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INKVISCPCVN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D2AC75" w14:textId="776675C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1090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2EF340" w14:textId="30C0A6D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07F54B5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62D7F77" w14:textId="675556B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WVVRPRIRRLL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A7FBBE4" w14:textId="4FEC7B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6215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57F47E" w14:textId="3E5B1DF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64B575F" w14:textId="69CE2AD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INKVISNPCVN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363A9F0" w14:textId="254EBA6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1071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7B082C" w14:textId="5850ABC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5774A8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858FE48" w14:textId="4898A78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SVVATGCVWE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92005A5" w14:textId="235ECA7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3355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855D97" w14:textId="068B1A5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3642ABE" w14:textId="29DB906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IFKTTKCKHN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4C8A066" w14:textId="6740348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BE600A" w14:textId="252B3EB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EEA3DCD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C740B24" w14:textId="217D676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KTKTKTKTKT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ADC50F2" w14:textId="62F482F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1A5132" w14:textId="5950AEB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9A9B99E" w14:textId="0710A92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RHDSHRHGLWL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F429CB1" w14:textId="2535EE0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5436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821847" w14:textId="20F920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6260325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B51AB6E" w14:textId="074CA2A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SSNHSNNMPCQ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72A5927" w14:textId="22082B7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0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AAFDDE" w14:textId="2E7875C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0D9F92E" w14:textId="1052D54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DDKNKESDD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53910C8" w14:textId="54CBDFB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4794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45B5E7" w14:textId="2C52B67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9149BEF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F770746" w14:textId="5C601B9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TTTTTDTTT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45EC499" w14:textId="6E10294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A8F5F4" w14:textId="7D0C816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F0595A" w14:textId="2685672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MGKLIGIPVL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DA07EA8" w14:textId="66D397A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7.836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27A5E9" w14:textId="5E6E33B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12D84726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6AEF3D3" w14:textId="63CE1D8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SNRRGREQYA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0CC8A85" w14:textId="754F58F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0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EAD1E1" w14:textId="00142FC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8827C1B" w14:textId="44C1EC7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KVAAAMAPKQV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0DFF52B" w14:textId="5E99389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8.661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CD58E6" w14:textId="371BFA6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7FE1A0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E2E3D3F" w14:textId="2178D21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AMADAAAPMN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EF05575" w14:textId="331F663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96534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0B2C7E" w14:textId="56A1082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8B6A016" w14:textId="47611DB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LPKRVQGNVE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1283C51" w14:textId="73BD3A4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0.615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9EBE79" w14:textId="3D71EFB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1144F59D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A383729" w14:textId="7AC26E2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QYSNWNKNY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9A8EC79" w14:textId="10097C0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9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84A9DB" w14:textId="56E8F87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C7536D6" w14:textId="570525C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GVLRSVKQTV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7C58862" w14:textId="7B8814C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8.550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0DECDE" w14:textId="2E91A7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6BAD32D2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D8F5045" w14:textId="429166E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MRQWKWMWEN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E071E71" w14:textId="5F251B5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58062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279172" w14:textId="2D976CC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3038554" w14:textId="24D7974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KQRRMLSRER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91EA2DD" w14:textId="7DD3AB4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8.520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AA65D" w14:textId="3C5EA1E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DD84B3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E839800" w14:textId="25356F7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WWKPKREDFM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96B1FA0" w14:textId="0E01887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5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A91F0F" w14:textId="6BDCF01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C19456F" w14:textId="1574FB8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PSNLPKGMNE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0899C01" w14:textId="43E2F64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4.690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327C53" w14:textId="750F32D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2D10FD2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DC9E109" w14:textId="15F4227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PPMLNVVRVV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4CAD343" w14:textId="51DADD0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48912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1785A2" w14:textId="545D954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56E7EF3" w14:textId="631E90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RRRRRRRRRR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B092E15" w14:textId="26AD11F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39B492" w14:textId="5896818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1B226F4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958A968" w14:textId="2533BE4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TTTTETTT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967C482" w14:textId="4D1841B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EAA53E" w14:textId="369E476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D1F24B" w14:textId="20F3E14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TTTRTTTRTTT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1491EFB" w14:textId="4715197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366737" w14:textId="0F7F7D9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E2869B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31345B8" w14:textId="7126E5A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PMPMNAKMKL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566584B" w14:textId="7C46302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8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5614C8" w14:textId="2BB34B2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B6806D5" w14:textId="2901F80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FLRAQRQCQKQ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0DB12D7" w14:textId="4B93F24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8.163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6E8671" w14:textId="05C2D60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4B2B67A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F6BF143" w14:textId="1857B79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NVRVKVVSE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B136D22" w14:textId="782A14A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70769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4E8A5F" w14:textId="016863B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71F09E5" w14:textId="1E98A50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WSTCTRTRTL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CCB768D" w14:textId="60FFCE0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8FC953" w14:textId="508F4C7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094F9639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B33ED65" w14:textId="1CC5BA0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HRHRHRHRHRH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2272E54" w14:textId="687F270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294945" w14:textId="7109975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EECC68B" w14:textId="24744E7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PCKWAGRACA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C897A3D" w14:textId="1CF3D72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6.695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237BC2" w14:textId="51926A9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5FBBFB4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D42CCE4" w14:textId="17FED72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NKCQVVAAFV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6BB2BE9" w14:textId="26905C5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40121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903E65" w14:textId="0B3259E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9B67DBD" w14:textId="790FA76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GRKWKRTKFDD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902755B" w14:textId="6896DD8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5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5CF8A7" w14:textId="7EBCA70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224FAC3A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9A3C01D" w14:textId="25AFE1E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LVVSPRVSWG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A0DF2E6" w14:textId="67799BA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3028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2C3DA4" w14:textId="3F56305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0459F7B" w14:textId="2661B45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AQCCQHRKGYMN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A0428E4" w14:textId="0D4FD84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4.693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A1B2A8" w14:textId="4B27F20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AC29F8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58EF4B3" w14:textId="688A249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FNSNKITPTSN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84E69BE" w14:textId="16A9C5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2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B7B63" w14:textId="09FCB03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F944E2" w14:textId="567BF9A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TTTTKTTTTT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4D44340" w14:textId="6D24C3E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24F473" w14:textId="367D092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56E21820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76F6113" w14:textId="3E0152C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PNIQVKGS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6EBFDFA" w14:textId="53D053A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9932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7B4521" w14:textId="7A255D6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217A648" w14:textId="75D5F87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KHHGWRWEQW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052E0D7" w14:textId="2CA99D0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593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8852ED" w14:textId="01FA37E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4EE4FD51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AC46F26" w14:textId="067DBD7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NLPMVMPNLR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CE8D162" w14:textId="20DA78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5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B56881" w14:textId="783FC4D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C76F6C8" w14:textId="773FD71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WVKGMKHKKMK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E608EF" w14:textId="672B40F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.234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F18E17" w14:textId="0168D3C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320FC007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1D6FB18" w14:textId="4170063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TETTETTE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F6BAC6B" w14:textId="01AB1AD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C289DF" w14:textId="1C30653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22FF360" w14:textId="2D92013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SSSKSSSKSS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49868AA" w14:textId="554484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F423D6" w14:textId="409FD81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2AF4F569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146ACFA" w14:textId="07A6FB8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PVVYKTVIQCC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F66C3E5" w14:textId="2C0BEB5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33315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75F033" w14:textId="604F5FA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8C9D5C" w14:textId="4F316E6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GGGKGGGKGG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C7D9B2E" w14:textId="366537E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2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B6F57F" w14:textId="641EE55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086886E4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27782AE" w14:textId="6014C88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AWVMKAHVCT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DDD1645" w14:textId="185ECF5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201038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AC0C5C" w14:textId="0845420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632792" w14:textId="1050686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QRWLYKMKDSM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F1F982" w14:textId="77C2540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1.862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FDD887" w14:textId="751E0F6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7C17702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D0B961F" w14:textId="6403D9D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NSDPSNGQMR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08AED11" w14:textId="02C812C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1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B57BCB" w14:textId="508411D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95AF3B0" w14:textId="1D42605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KGMNIKMPTDQ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14371B7" w14:textId="1677268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E5DF6" w14:textId="740CD31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20D37F36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A371E9A" w14:textId="75AD208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TTDTTDTTD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F9DD2E3" w14:textId="0DC5A71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B0193F" w14:textId="72A82BA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2C54400" w14:textId="2B0BFED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NCPMKVCSPM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4CEA418" w14:textId="063C48F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79FC5E" w14:textId="51C7CA7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6DAE77DA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CC40505" w14:textId="389F304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TTTDTTTDT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70178D1" w14:textId="4E0D18B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4C843" w14:textId="677B2D4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703801D" w14:textId="78AE89B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RTYLRKRNSTQ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C56C734" w14:textId="5AE75AC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24FA98" w14:textId="7892377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78919FE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938CFD8" w14:textId="7B83F69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TTETTTET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38A6FCD" w14:textId="1098193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EFFF9D" w14:textId="360BE6F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22DF27E" w14:textId="1C66D2C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VSEPVMMVSV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7BC980D" w14:textId="2FB0202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7713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22011E" w14:textId="12CDB96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0C7F17A1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5B16AF8" w14:textId="01A93E7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RVTESVRNVKM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261692A" w14:textId="54CF45A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68327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0C2528" w14:textId="2EB02EB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2FA5283" w14:textId="794D8FD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SSSDSSSDSS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83C5A69" w14:textId="2F93D72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653A6B" w14:textId="55B238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0F4968AC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2BA3F9A" w14:textId="37FD5BB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LGNQHVVVLGV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E26AEB1" w14:textId="0DB3E2D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52891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089B89" w14:textId="4911C21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43C270" w14:textId="31325DB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TTTTTTTTTTT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88743A5" w14:textId="7440F86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3AB548" w14:textId="7B87AFC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78EC90C1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E4135FA" w14:textId="494F0B5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WRDCLSLIVPN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6C060BA" w14:textId="7872405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179373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4BC684" w14:textId="521C78D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F0B9509" w14:textId="1F70913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GRVWEWNVAA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A61675E" w14:textId="3C7F859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083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C7469B" w14:textId="03346B1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56010FBE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267A4469" w14:textId="2953D0F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LRLLGLVE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B9F3335" w14:textId="0F83F11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037419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7C4188" w14:textId="53C5C28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AEAF0F8" w14:textId="0CFE040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NHKMSECRGL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22B4FE1" w14:textId="07EDB89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A45941" w14:textId="45CE87B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0D56B3F5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1C5D2E7" w14:textId="64C4521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LIEARAMQQ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D38AA75" w14:textId="5A8F0EA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704976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F00960" w14:textId="3D3220F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0A45B34" w14:textId="1F38EAB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TATENSQMNSG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C4B9DA1" w14:textId="65908D9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EAE4C2" w14:textId="759505B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77CF5E9B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2426A70" w14:textId="4728819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SDSDSDSDSD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8FA1983" w14:textId="77FF9AF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B193BB" w14:textId="23E83F1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7D17F1" w14:textId="710A17B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AALLYQHRLARR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A0C5C6F" w14:textId="2B3CFBF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5282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42C6BF" w14:textId="5D9BBC0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262A1FFD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696D5C9D" w14:textId="1FC9DF2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NVRVKVVSES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386DA10" w14:textId="1E81B32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36810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68684A" w14:textId="70C3BC6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B759581" w14:textId="3A8A1FD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TEHYENSARNS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8F55FA9" w14:textId="5FF3F17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63C283" w14:textId="2C82455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48FAADE8" w14:textId="77777777" w:rsidTr="00D55C0C">
        <w:trPr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91A0540" w14:textId="201FD3A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ERRDDILW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6484802" w14:textId="00084A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296864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FF53D0" w14:textId="592F069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2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73F194C" w14:textId="1CAA9A1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WNNYLYQNLH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ABA3E11" w14:textId="57E5E70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EBFAA1" w14:textId="29DDCC3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</w:tr>
      <w:tr w:rsidR="00C314DE" w:rsidRPr="005D2387" w14:paraId="554D3DFF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3EE78B1" w14:textId="7C1DAEC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TDTDTDTDTD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E990F37" w14:textId="19C78F9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E9A6EB" w14:textId="17DC78C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41E6969D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0F5041F2" w14:textId="0012843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TETETETETE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4FEA062" w14:textId="61664F7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5B7D50" w14:textId="2D02CE1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45ADABFE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62CDEE0" w14:textId="5FA90B4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TRTRTRTRTR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26F090C" w14:textId="7322116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BAEAC0" w14:textId="7D02BD96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9E4C87D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32ABFFAC" w14:textId="6D30189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WNWWGLSYL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B7C3F81" w14:textId="692CC88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9CFF6C" w14:textId="7616A5C2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1B9E2C1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8EC2D5D" w14:textId="5DE1E9D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GTLYLNNYYE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7952D57" w14:textId="3ED448A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F9334E" w14:textId="70F3F1F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7395CD07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733CCB6B" w14:textId="5995FBD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CGVNLVNAVGQ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E54C8BF" w14:textId="69EAB3ED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A6316A" w14:textId="6C0588F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66AF132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4E77ABB" w14:textId="2B64BEA8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CNNIQGRNNSVW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F5C3512" w14:textId="52F2F2C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6CC4EA" w14:textId="4D5945B0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46418085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FB3CB61" w14:textId="74D3590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IAVVNWVNVGH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F8E1544" w14:textId="6B0AAD6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D2A10E" w14:textId="13AAC559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400D034D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59EC41CA" w14:textId="1961B017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LTWSAVNNNVQ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7A4BA33" w14:textId="53AD2424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880BDE" w14:textId="3450655A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55C9FBA4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E4475A4" w14:textId="0B4CF33B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ENQWHYYWRQ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361F829" w14:textId="221BE77E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79FFBB" w14:textId="238C841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1920D7B8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40C7A88E" w14:textId="60B38253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LNTGLVLVNWK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69A3198" w14:textId="619B978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6D5E2D" w14:textId="2911B731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  <w:tr w:rsidR="00C314DE" w:rsidRPr="005D2387" w14:paraId="24879142" w14:textId="77777777" w:rsidTr="00D55C0C">
        <w:trPr>
          <w:gridAfter w:val="3"/>
          <w:wAfter w:w="4728" w:type="dxa"/>
          <w:trHeight w:val="290"/>
        </w:trPr>
        <w:tc>
          <w:tcPr>
            <w:tcW w:w="2220" w:type="dxa"/>
            <w:shd w:val="clear" w:color="auto" w:fill="auto"/>
            <w:noWrap/>
            <w:vAlign w:val="center"/>
          </w:tcPr>
          <w:p w14:paraId="1C0074BA" w14:textId="27ADAAC5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YYWLWWHQQ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88AD6F7" w14:textId="4C7D047C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65A1F0" w14:textId="7321D65F" w:rsidR="005D51B5" w:rsidRPr="005D2387" w:rsidRDefault="005D51B5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rain</w:t>
            </w:r>
          </w:p>
        </w:tc>
      </w:tr>
    </w:tbl>
    <w:p w14:paraId="4034454F" w14:textId="5D208678" w:rsidR="00265CF6" w:rsidRPr="005D2387" w:rsidRDefault="005D51B5">
      <w:pPr>
        <w:rPr>
          <w:rFonts w:ascii="Times New Roman" w:hAnsi="Times New Roman" w:cs="Times New Roman"/>
          <w:sz w:val="24"/>
          <w:szCs w:val="24"/>
        </w:rPr>
      </w:pPr>
      <w:r w:rsidRPr="005D2387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F013F2" w:rsidRPr="005D2387">
        <w:rPr>
          <w:rFonts w:ascii="Times New Roman" w:hAnsi="Times New Roman" w:cs="Times New Roman"/>
          <w:sz w:val="24"/>
          <w:szCs w:val="24"/>
        </w:rPr>
        <w:t xml:space="preserve"> – All data composing training and test sets used in the study.</w:t>
      </w:r>
    </w:p>
    <w:tbl>
      <w:tblPr>
        <w:tblStyle w:val="TableGrid"/>
        <w:tblW w:w="0" w:type="auto"/>
        <w:shd w:val="clear" w:color="000000" w:fill="auto"/>
        <w:tblLook w:val="04A0" w:firstRow="1" w:lastRow="0" w:firstColumn="1" w:lastColumn="0" w:noHBand="0" w:noVBand="1"/>
      </w:tblPr>
      <w:tblGrid>
        <w:gridCol w:w="1464"/>
        <w:gridCol w:w="1731"/>
        <w:gridCol w:w="1464"/>
        <w:gridCol w:w="1731"/>
      </w:tblGrid>
      <w:tr w:rsidR="00C314DE" w:rsidRPr="005D2387" w14:paraId="1626C76F" w14:textId="77777777" w:rsidTr="005D2387">
        <w:tc>
          <w:tcPr>
            <w:tcW w:w="1464" w:type="dxa"/>
            <w:shd w:val="clear" w:color="000000" w:fill="auto"/>
          </w:tcPr>
          <w:p w14:paraId="607FD523" w14:textId="77777777" w:rsidR="00BD63CD" w:rsidRPr="005D2387" w:rsidRDefault="00BD63CD" w:rsidP="002C5D0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5D2387"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1731" w:type="dxa"/>
            <w:shd w:val="clear" w:color="000000" w:fill="auto"/>
          </w:tcPr>
          <w:p w14:paraId="23209B93" w14:textId="77777777" w:rsidR="00BD63CD" w:rsidRPr="005D2387" w:rsidRDefault="00BD63CD" w:rsidP="002C5D07">
            <w:pPr>
              <w:rPr>
                <w:rFonts w:ascii="Times New Roman" w:hAnsi="Times New Roman" w:cs="Times New Roman"/>
                <w:b/>
                <w:bCs/>
              </w:rPr>
            </w:pPr>
            <w:r w:rsidRPr="005D2387">
              <w:rPr>
                <w:rFonts w:ascii="Times New Roman" w:hAnsi="Times New Roman" w:cs="Times New Roman"/>
                <w:b/>
                <w:bCs/>
              </w:rPr>
              <w:t>Hydrophobicity</w:t>
            </w:r>
          </w:p>
        </w:tc>
        <w:tc>
          <w:tcPr>
            <w:tcW w:w="1464" w:type="dxa"/>
            <w:shd w:val="clear" w:color="000000" w:fill="auto"/>
          </w:tcPr>
          <w:p w14:paraId="34FD138B" w14:textId="77777777" w:rsidR="00BD63CD" w:rsidRPr="005D2387" w:rsidRDefault="00BD63CD" w:rsidP="002C5D07">
            <w:pPr>
              <w:rPr>
                <w:rFonts w:ascii="Times New Roman" w:hAnsi="Times New Roman" w:cs="Times New Roman"/>
                <w:b/>
                <w:bCs/>
              </w:rPr>
            </w:pPr>
            <w:r w:rsidRPr="005D2387"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1731" w:type="dxa"/>
            <w:shd w:val="clear" w:color="000000" w:fill="auto"/>
          </w:tcPr>
          <w:p w14:paraId="6BE39DBA" w14:textId="77777777" w:rsidR="00BD63CD" w:rsidRPr="005D2387" w:rsidRDefault="00BD63CD" w:rsidP="002C5D07">
            <w:pPr>
              <w:rPr>
                <w:rFonts w:ascii="Times New Roman" w:hAnsi="Times New Roman" w:cs="Times New Roman"/>
                <w:b/>
                <w:bCs/>
              </w:rPr>
            </w:pPr>
            <w:r w:rsidRPr="005D2387">
              <w:rPr>
                <w:rFonts w:ascii="Times New Roman" w:hAnsi="Times New Roman" w:cs="Times New Roman"/>
                <w:b/>
                <w:bCs/>
              </w:rPr>
              <w:t>Hydrophobicity</w:t>
            </w:r>
          </w:p>
        </w:tc>
      </w:tr>
      <w:tr w:rsidR="00C314DE" w:rsidRPr="005D2387" w14:paraId="22663DAF" w14:textId="77777777" w:rsidTr="005D2387">
        <w:tc>
          <w:tcPr>
            <w:tcW w:w="1464" w:type="dxa"/>
            <w:shd w:val="clear" w:color="000000" w:fill="auto"/>
          </w:tcPr>
          <w:p w14:paraId="68BD9F4D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31" w:type="dxa"/>
            <w:shd w:val="clear" w:color="000000" w:fill="auto"/>
          </w:tcPr>
          <w:p w14:paraId="4D952CBB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64" w:type="dxa"/>
            <w:shd w:val="clear" w:color="000000" w:fill="auto"/>
          </w:tcPr>
          <w:p w14:paraId="6EE1E104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31" w:type="dxa"/>
            <w:shd w:val="clear" w:color="000000" w:fill="auto"/>
          </w:tcPr>
          <w:p w14:paraId="6A82438C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0.23</w:t>
            </w:r>
          </w:p>
        </w:tc>
      </w:tr>
      <w:tr w:rsidR="00C314DE" w:rsidRPr="005D2387" w14:paraId="44929744" w14:textId="77777777" w:rsidTr="005D2387">
        <w:tc>
          <w:tcPr>
            <w:tcW w:w="1464" w:type="dxa"/>
            <w:shd w:val="clear" w:color="000000" w:fill="auto"/>
          </w:tcPr>
          <w:p w14:paraId="475924A9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31" w:type="dxa"/>
            <w:shd w:val="clear" w:color="000000" w:fill="auto"/>
          </w:tcPr>
          <w:p w14:paraId="41E0492D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464" w:type="dxa"/>
            <w:shd w:val="clear" w:color="000000" w:fill="auto"/>
          </w:tcPr>
          <w:p w14:paraId="54641EC2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31" w:type="dxa"/>
            <w:shd w:val="clear" w:color="000000" w:fill="auto"/>
          </w:tcPr>
          <w:p w14:paraId="1FFCE965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42</w:t>
            </w:r>
          </w:p>
        </w:tc>
      </w:tr>
      <w:tr w:rsidR="00C314DE" w:rsidRPr="005D2387" w14:paraId="1B7191E2" w14:textId="77777777" w:rsidTr="005D2387">
        <w:tc>
          <w:tcPr>
            <w:tcW w:w="1464" w:type="dxa"/>
            <w:shd w:val="clear" w:color="000000" w:fill="auto"/>
          </w:tcPr>
          <w:p w14:paraId="46C1E1CC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31" w:type="dxa"/>
            <w:shd w:val="clear" w:color="000000" w:fill="auto"/>
          </w:tcPr>
          <w:p w14:paraId="17001DA3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64" w:type="dxa"/>
            <w:shd w:val="clear" w:color="000000" w:fill="auto"/>
          </w:tcPr>
          <w:p w14:paraId="7A7DB779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31" w:type="dxa"/>
            <w:shd w:val="clear" w:color="000000" w:fill="auto"/>
          </w:tcPr>
          <w:p w14:paraId="43F4A52D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45</w:t>
            </w:r>
          </w:p>
        </w:tc>
      </w:tr>
      <w:tr w:rsidR="00C314DE" w:rsidRPr="005D2387" w14:paraId="5176D15A" w14:textId="77777777" w:rsidTr="005D2387">
        <w:tc>
          <w:tcPr>
            <w:tcW w:w="1464" w:type="dxa"/>
            <w:shd w:val="clear" w:color="000000" w:fill="auto"/>
          </w:tcPr>
          <w:p w14:paraId="6EF6391B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1" w:type="dxa"/>
            <w:shd w:val="clear" w:color="000000" w:fill="auto"/>
          </w:tcPr>
          <w:p w14:paraId="76F9AEE0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64" w:type="dxa"/>
            <w:shd w:val="clear" w:color="000000" w:fill="auto"/>
          </w:tcPr>
          <w:p w14:paraId="63B6C122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31" w:type="dxa"/>
            <w:shd w:val="clear" w:color="000000" w:fill="auto"/>
          </w:tcPr>
          <w:p w14:paraId="751C15A2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58</w:t>
            </w:r>
          </w:p>
        </w:tc>
      </w:tr>
      <w:tr w:rsidR="00C314DE" w:rsidRPr="005D2387" w14:paraId="3158C130" w14:textId="77777777" w:rsidTr="005D2387">
        <w:tc>
          <w:tcPr>
            <w:tcW w:w="1464" w:type="dxa"/>
            <w:shd w:val="clear" w:color="000000" w:fill="auto"/>
          </w:tcPr>
          <w:p w14:paraId="564A39F1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31" w:type="dxa"/>
            <w:shd w:val="clear" w:color="000000" w:fill="auto"/>
          </w:tcPr>
          <w:p w14:paraId="789DC0FE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464" w:type="dxa"/>
            <w:shd w:val="clear" w:color="000000" w:fill="auto"/>
          </w:tcPr>
          <w:p w14:paraId="5701C66F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31" w:type="dxa"/>
            <w:shd w:val="clear" w:color="000000" w:fill="auto"/>
          </w:tcPr>
          <w:p w14:paraId="7A267B65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81</w:t>
            </w:r>
          </w:p>
        </w:tc>
      </w:tr>
      <w:tr w:rsidR="00C314DE" w:rsidRPr="005D2387" w14:paraId="044C29E0" w14:textId="77777777" w:rsidTr="005D2387">
        <w:tc>
          <w:tcPr>
            <w:tcW w:w="1464" w:type="dxa"/>
            <w:shd w:val="clear" w:color="000000" w:fill="auto"/>
          </w:tcPr>
          <w:p w14:paraId="34F80CB4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31" w:type="dxa"/>
            <w:shd w:val="clear" w:color="000000" w:fill="auto"/>
          </w:tcPr>
          <w:p w14:paraId="2B0C2D0F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64" w:type="dxa"/>
            <w:shd w:val="clear" w:color="000000" w:fill="auto"/>
          </w:tcPr>
          <w:p w14:paraId="0D295FDC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31" w:type="dxa"/>
            <w:shd w:val="clear" w:color="000000" w:fill="auto"/>
          </w:tcPr>
          <w:p w14:paraId="074F325F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13</w:t>
            </w:r>
          </w:p>
        </w:tc>
      </w:tr>
      <w:tr w:rsidR="00C314DE" w:rsidRPr="005D2387" w14:paraId="04D1A24A" w14:textId="77777777" w:rsidTr="005D2387">
        <w:tc>
          <w:tcPr>
            <w:tcW w:w="1464" w:type="dxa"/>
            <w:shd w:val="clear" w:color="000000" w:fill="auto"/>
          </w:tcPr>
          <w:p w14:paraId="78EF3529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31" w:type="dxa"/>
            <w:shd w:val="clear" w:color="000000" w:fill="auto"/>
          </w:tcPr>
          <w:p w14:paraId="0BD76E58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64" w:type="dxa"/>
            <w:shd w:val="clear" w:color="000000" w:fill="auto"/>
          </w:tcPr>
          <w:p w14:paraId="62B0D09A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31" w:type="dxa"/>
            <w:shd w:val="clear" w:color="000000" w:fill="auto"/>
          </w:tcPr>
          <w:p w14:paraId="343F8B59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14</w:t>
            </w:r>
          </w:p>
        </w:tc>
      </w:tr>
      <w:tr w:rsidR="00C314DE" w:rsidRPr="005D2387" w14:paraId="5598E6B9" w14:textId="77777777" w:rsidTr="005D2387">
        <w:tc>
          <w:tcPr>
            <w:tcW w:w="1464" w:type="dxa"/>
            <w:shd w:val="clear" w:color="000000" w:fill="auto"/>
          </w:tcPr>
          <w:p w14:paraId="794B92E6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1" w:type="dxa"/>
            <w:shd w:val="clear" w:color="000000" w:fill="auto"/>
          </w:tcPr>
          <w:p w14:paraId="634F6D3A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464" w:type="dxa"/>
            <w:shd w:val="clear" w:color="000000" w:fill="auto"/>
          </w:tcPr>
          <w:p w14:paraId="791E24A8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31" w:type="dxa"/>
            <w:shd w:val="clear" w:color="000000" w:fill="auto"/>
          </w:tcPr>
          <w:p w14:paraId="14713207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07</w:t>
            </w:r>
          </w:p>
        </w:tc>
      </w:tr>
      <w:tr w:rsidR="00C314DE" w:rsidRPr="005D2387" w14:paraId="4A9AC7C0" w14:textId="77777777" w:rsidTr="005D2387">
        <w:tc>
          <w:tcPr>
            <w:tcW w:w="1464" w:type="dxa"/>
            <w:shd w:val="clear" w:color="000000" w:fill="auto"/>
          </w:tcPr>
          <w:p w14:paraId="65D8192D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731" w:type="dxa"/>
            <w:shd w:val="clear" w:color="000000" w:fill="auto"/>
          </w:tcPr>
          <w:p w14:paraId="2E4AC89D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64" w:type="dxa"/>
            <w:shd w:val="clear" w:color="000000" w:fill="auto"/>
          </w:tcPr>
          <w:p w14:paraId="05FEECC8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731" w:type="dxa"/>
            <w:shd w:val="clear" w:color="000000" w:fill="auto"/>
          </w:tcPr>
          <w:p w14:paraId="1FCE5B8C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1.85</w:t>
            </w:r>
          </w:p>
        </w:tc>
      </w:tr>
      <w:tr w:rsidR="00C314DE" w:rsidRPr="005D2387" w14:paraId="67A5997C" w14:textId="77777777" w:rsidTr="005D2387">
        <w:tc>
          <w:tcPr>
            <w:tcW w:w="1464" w:type="dxa"/>
            <w:shd w:val="clear" w:color="000000" w:fill="auto"/>
          </w:tcPr>
          <w:p w14:paraId="2EEDEBF0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31" w:type="dxa"/>
            <w:shd w:val="clear" w:color="000000" w:fill="auto"/>
          </w:tcPr>
          <w:p w14:paraId="78813232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464" w:type="dxa"/>
            <w:shd w:val="clear" w:color="000000" w:fill="auto"/>
          </w:tcPr>
          <w:p w14:paraId="0F6FAA78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31" w:type="dxa"/>
            <w:shd w:val="clear" w:color="000000" w:fill="auto"/>
          </w:tcPr>
          <w:p w14:paraId="49EB6C46" w14:textId="77777777" w:rsidR="00BD63CD" w:rsidRPr="005D2387" w:rsidRDefault="00BD63CD" w:rsidP="002C5D07">
            <w:pPr>
              <w:rPr>
                <w:rFonts w:ascii="Times New Roman" w:hAnsi="Times New Roman" w:cs="Times New Roman"/>
              </w:rPr>
            </w:pPr>
            <w:r w:rsidRPr="005D2387">
              <w:rPr>
                <w:rFonts w:ascii="Times New Roman" w:hAnsi="Times New Roman" w:cs="Times New Roman"/>
              </w:rPr>
              <w:t>-0.94</w:t>
            </w:r>
          </w:p>
        </w:tc>
      </w:tr>
    </w:tbl>
    <w:p w14:paraId="6A1C46CC" w14:textId="18FD6884" w:rsidR="004F7A8B" w:rsidRPr="005D2387" w:rsidRDefault="004F7A8B">
      <w:pPr>
        <w:rPr>
          <w:rFonts w:ascii="Times New Roman" w:eastAsia="Times New Roman" w:hAnsi="Times New Roman" w:cs="Times New Roman"/>
          <w:sz w:val="24"/>
          <w:szCs w:val="24"/>
        </w:rPr>
      </w:pPr>
      <w:r w:rsidRPr="005D2387">
        <w:rPr>
          <w:rFonts w:ascii="Times New Roman" w:hAnsi="Times New Roman" w:cs="Times New Roman"/>
          <w:sz w:val="24"/>
          <w:szCs w:val="24"/>
        </w:rPr>
        <w:t>Table S</w:t>
      </w:r>
      <w:r w:rsidR="00BD63CD" w:rsidRPr="005D2387">
        <w:rPr>
          <w:rFonts w:ascii="Times New Roman" w:hAnsi="Times New Roman" w:cs="Times New Roman"/>
          <w:sz w:val="24"/>
          <w:szCs w:val="24"/>
        </w:rPr>
        <w:t>2</w:t>
      </w:r>
      <w:r w:rsidRPr="005D2387">
        <w:rPr>
          <w:rFonts w:ascii="Times New Roman" w:hAnsi="Times New Roman" w:cs="Times New Roman"/>
          <w:sz w:val="24"/>
          <w:szCs w:val="24"/>
        </w:rPr>
        <w:t xml:space="preserve"> – </w:t>
      </w:r>
      <w:r w:rsidR="00BD63CD" w:rsidRPr="005D2387">
        <w:rPr>
          <w:rFonts w:ascii="Times New Roman" w:hAnsi="Times New Roman" w:cs="Times New Roman"/>
          <w:sz w:val="24"/>
          <w:szCs w:val="24"/>
        </w:rPr>
        <w:t xml:space="preserve">Hydrophobicity of each amino acid according to </w:t>
      </w:r>
      <w:r w:rsidR="00BD63CD"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ose et </w:t>
      </w:r>
      <w:r w:rsidR="00BD63CD" w:rsidRPr="005D238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l,.</w:t>
      </w:r>
      <w:r w:rsidR="00BD63CD"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14539" w:rsidRPr="005D2387">
        <w:rPr>
          <w:rFonts w:ascii="Times New Roman" w:eastAsia="Times New Roman" w:hAnsi="Times New Roman" w:cs="Times New Roman"/>
          <w:sz w:val="24"/>
          <w:szCs w:val="24"/>
        </w:rPr>
        <w:t>[1].</w:t>
      </w:r>
      <w:r w:rsidR="00F14539"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D63CD" w:rsidRPr="005D2387">
        <w:rPr>
          <w:rFonts w:ascii="Times New Roman" w:eastAsia="Times New Roman" w:hAnsi="Times New Roman" w:cs="Times New Roman"/>
          <w:sz w:val="24"/>
          <w:szCs w:val="24"/>
        </w:rPr>
        <w:t>Blue cells represent hydrophobic amino acids.</w:t>
      </w:r>
    </w:p>
    <w:p w14:paraId="5DEC24BD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535"/>
        <w:gridCol w:w="1136"/>
        <w:gridCol w:w="815"/>
      </w:tblGrid>
      <w:tr w:rsidR="00C314DE" w:rsidRPr="005D2387" w14:paraId="342BBB37" w14:textId="77777777" w:rsidTr="00D55C0C">
        <w:trPr>
          <w:trHeight w:val="290"/>
        </w:trPr>
        <w:tc>
          <w:tcPr>
            <w:tcW w:w="1814" w:type="dxa"/>
            <w:shd w:val="clear" w:color="auto" w:fill="D9D9D9" w:themeFill="background1" w:themeFillShade="D9"/>
            <w:noWrap/>
            <w:vAlign w:val="center"/>
            <w:hideMark/>
          </w:tcPr>
          <w:p w14:paraId="76066B5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eptide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14:paraId="6F5165A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Hydrophilicity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20B5077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  <w:hideMark/>
          </w:tcPr>
          <w:p w14:paraId="5BED283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ycle</w:t>
            </w:r>
          </w:p>
        </w:tc>
      </w:tr>
      <w:tr w:rsidR="00C314DE" w:rsidRPr="005D2387" w14:paraId="0806BEDF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CB9F78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CKLLKLLKLLK</w:t>
            </w:r>
          </w:p>
        </w:tc>
        <w:tc>
          <w:tcPr>
            <w:tcW w:w="1511" w:type="dxa"/>
            <w:vAlign w:val="center"/>
          </w:tcPr>
          <w:p w14:paraId="555A125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B7E900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7.6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169845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705F683A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5D52C8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LKLLKLQSLK</w:t>
            </w:r>
          </w:p>
        </w:tc>
        <w:tc>
          <w:tcPr>
            <w:tcW w:w="1511" w:type="dxa"/>
            <w:vAlign w:val="center"/>
          </w:tcPr>
          <w:p w14:paraId="5E19333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7CFBE5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5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7C51FB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592524C8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72E7FB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IEKLLKLQSLK</w:t>
            </w:r>
          </w:p>
        </w:tc>
        <w:tc>
          <w:tcPr>
            <w:tcW w:w="1511" w:type="dxa"/>
            <w:vAlign w:val="center"/>
          </w:tcPr>
          <w:p w14:paraId="6DE6790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BEE54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4.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F6FA54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7E3FEEAF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100F42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CKLKKLQSLK</w:t>
            </w:r>
          </w:p>
        </w:tc>
        <w:tc>
          <w:tcPr>
            <w:tcW w:w="1511" w:type="dxa"/>
            <w:vAlign w:val="center"/>
          </w:tcPr>
          <w:p w14:paraId="1CA2904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38591B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4.3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633047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058354E8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5B4ABC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QSLKLLKLLKL</w:t>
            </w:r>
          </w:p>
        </w:tc>
        <w:tc>
          <w:tcPr>
            <w:tcW w:w="1511" w:type="dxa"/>
            <w:vAlign w:val="center"/>
          </w:tcPr>
          <w:p w14:paraId="2F2FDDF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A634EB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9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ED03B6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30D133E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A5CF92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VQSLKLLKLLKL</w:t>
            </w:r>
          </w:p>
        </w:tc>
        <w:tc>
          <w:tcPr>
            <w:tcW w:w="1511" w:type="dxa"/>
            <w:vAlign w:val="center"/>
          </w:tcPr>
          <w:p w14:paraId="7BCE77A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AD1F80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9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424BF7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26F2FE3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4C12DA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GSLKLLKLLK</w:t>
            </w:r>
          </w:p>
        </w:tc>
        <w:tc>
          <w:tcPr>
            <w:tcW w:w="1511" w:type="dxa"/>
            <w:vAlign w:val="center"/>
          </w:tcPr>
          <w:p w14:paraId="6201993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25EBCB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77BE45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6DBA70D2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30FA1C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GSLKLLKLLK</w:t>
            </w:r>
          </w:p>
        </w:tc>
        <w:tc>
          <w:tcPr>
            <w:tcW w:w="1511" w:type="dxa"/>
            <w:vAlign w:val="center"/>
          </w:tcPr>
          <w:p w14:paraId="19BE3DA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2506B9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23C489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12E3979E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2487149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KLKKLQSLKLLK</w:t>
            </w:r>
          </w:p>
        </w:tc>
        <w:tc>
          <w:tcPr>
            <w:tcW w:w="1511" w:type="dxa"/>
            <w:vAlign w:val="center"/>
          </w:tcPr>
          <w:p w14:paraId="6D2C9DE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3B336C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488A0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514E0846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03C4C0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LKLLKLQSLKL</w:t>
            </w:r>
          </w:p>
        </w:tc>
        <w:tc>
          <w:tcPr>
            <w:tcW w:w="1511" w:type="dxa"/>
            <w:vAlign w:val="center"/>
          </w:tcPr>
          <w:p w14:paraId="643EB61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4DD482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82512C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6B2917BD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9A0572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LKLQSLKLLKL</w:t>
            </w:r>
          </w:p>
        </w:tc>
        <w:tc>
          <w:tcPr>
            <w:tcW w:w="1511" w:type="dxa"/>
            <w:vAlign w:val="center"/>
          </w:tcPr>
          <w:p w14:paraId="573D027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A951E2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B350A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31D54D3A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2280930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LKLLKLLKLQS</w:t>
            </w:r>
          </w:p>
        </w:tc>
        <w:tc>
          <w:tcPr>
            <w:tcW w:w="1511" w:type="dxa"/>
            <w:vAlign w:val="center"/>
          </w:tcPr>
          <w:p w14:paraId="3995B75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FA7036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53A8A3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746A652F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F007D7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LKLLKLLKLQS</w:t>
            </w:r>
          </w:p>
        </w:tc>
        <w:tc>
          <w:tcPr>
            <w:tcW w:w="1511" w:type="dxa"/>
            <w:vAlign w:val="center"/>
          </w:tcPr>
          <w:p w14:paraId="30DA1E7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ACE913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1A5E5B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4E9D648F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0B8B5C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HWSLKLLKSLK</w:t>
            </w:r>
          </w:p>
        </w:tc>
        <w:tc>
          <w:tcPr>
            <w:tcW w:w="1511" w:type="dxa"/>
            <w:vAlign w:val="center"/>
          </w:tcPr>
          <w:p w14:paraId="3921ACB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BEBCF2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0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0761F5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0C52DD03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727A9E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LKLLKLQSLKS</w:t>
            </w:r>
          </w:p>
        </w:tc>
        <w:tc>
          <w:tcPr>
            <w:tcW w:w="1511" w:type="dxa"/>
            <w:vAlign w:val="center"/>
          </w:tcPr>
          <w:p w14:paraId="17ACD93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D15902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3.0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F4745F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1912D6C2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1F560E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GKLKKLLKLQS</w:t>
            </w:r>
          </w:p>
        </w:tc>
        <w:tc>
          <w:tcPr>
            <w:tcW w:w="1511" w:type="dxa"/>
            <w:vAlign w:val="center"/>
          </w:tcPr>
          <w:p w14:paraId="1D9278B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5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72D202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2.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3749B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0D5BB178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2C5809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SLKQSIKKLKK</w:t>
            </w:r>
          </w:p>
        </w:tc>
        <w:tc>
          <w:tcPr>
            <w:tcW w:w="1511" w:type="dxa"/>
            <w:vAlign w:val="center"/>
          </w:tcPr>
          <w:p w14:paraId="6DE29F2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9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9FFAE6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2.5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0D16D5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0CB8E100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1B3F16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LKSWIEKLKK</w:t>
            </w:r>
          </w:p>
        </w:tc>
        <w:tc>
          <w:tcPr>
            <w:tcW w:w="1511" w:type="dxa"/>
            <w:vAlign w:val="center"/>
          </w:tcPr>
          <w:p w14:paraId="3F41E29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D9E048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2.4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220BB2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3105ADF5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2B9C6CF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LKLLKSWIEK</w:t>
            </w:r>
          </w:p>
        </w:tc>
        <w:tc>
          <w:tcPr>
            <w:tcW w:w="1511" w:type="dxa"/>
            <w:vAlign w:val="center"/>
          </w:tcPr>
          <w:p w14:paraId="2B0CB01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CB7DC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2.4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A6047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21AD25E7" w14:textId="77777777" w:rsidTr="00D55C0C">
        <w:trPr>
          <w:trHeight w:val="290"/>
        </w:trPr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1EF655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LKSWIEKLKK</w:t>
            </w:r>
          </w:p>
        </w:tc>
        <w:tc>
          <w:tcPr>
            <w:tcW w:w="1511" w:type="dxa"/>
            <w:tcBorders>
              <w:bottom w:val="double" w:sz="4" w:space="0" w:color="auto"/>
            </w:tcBorders>
            <w:vAlign w:val="center"/>
          </w:tcPr>
          <w:p w14:paraId="180FDCE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113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39A4E0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92.49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1B040A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</w:tr>
      <w:tr w:rsidR="00C314DE" w:rsidRPr="005D2387" w14:paraId="25A1569F" w14:textId="77777777" w:rsidTr="00D55C0C">
        <w:trPr>
          <w:trHeight w:val="290"/>
        </w:trPr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A93E39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LKSMQLKLDKL</w:t>
            </w:r>
          </w:p>
        </w:tc>
        <w:tc>
          <w:tcPr>
            <w:tcW w:w="1511" w:type="dxa"/>
            <w:tcBorders>
              <w:top w:val="double" w:sz="4" w:space="0" w:color="auto"/>
            </w:tcBorders>
            <w:vAlign w:val="center"/>
          </w:tcPr>
          <w:p w14:paraId="668ED51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25</w:t>
            </w:r>
          </w:p>
        </w:tc>
        <w:tc>
          <w:tcPr>
            <w:tcW w:w="11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090FCB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2.83</w:t>
            </w:r>
          </w:p>
        </w:tc>
        <w:tc>
          <w:tcPr>
            <w:tcW w:w="8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53CB96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44220E9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984E01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CKLDKRIKKLK</w:t>
            </w:r>
          </w:p>
        </w:tc>
        <w:tc>
          <w:tcPr>
            <w:tcW w:w="1511" w:type="dxa"/>
            <w:vAlign w:val="center"/>
          </w:tcPr>
          <w:p w14:paraId="3994988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0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4AC87A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80.5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DBE66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3ACDCDA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996EAF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IKKLKKLKWII</w:t>
            </w:r>
          </w:p>
        </w:tc>
        <w:tc>
          <w:tcPr>
            <w:tcW w:w="1511" w:type="dxa"/>
            <w:vAlign w:val="center"/>
          </w:tcPr>
          <w:p w14:paraId="5DC1927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61E00E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9.3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814A36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4B4C2476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457900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IEKQDKQSLKS</w:t>
            </w:r>
          </w:p>
        </w:tc>
        <w:tc>
          <w:tcPr>
            <w:tcW w:w="1511" w:type="dxa"/>
            <w:vAlign w:val="center"/>
          </w:tcPr>
          <w:p w14:paraId="2E3E43C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9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5B9EE5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9.2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F99EC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0F0DB341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31F8E3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VQDKLKKRII</w:t>
            </w:r>
          </w:p>
        </w:tc>
        <w:tc>
          <w:tcPr>
            <w:tcW w:w="1511" w:type="dxa"/>
            <w:vAlign w:val="center"/>
          </w:tcPr>
          <w:p w14:paraId="2CA0D66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1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4D631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7.1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0DF3C0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7BAEB05B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BA283A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ELKSQLKQGSLK</w:t>
            </w:r>
          </w:p>
        </w:tc>
        <w:tc>
          <w:tcPr>
            <w:tcW w:w="1511" w:type="dxa"/>
            <w:vAlign w:val="center"/>
          </w:tcPr>
          <w:p w14:paraId="44A0939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F4BC13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6.9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841498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60A85CA0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7B09E0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HGSWIEKNRLK</w:t>
            </w:r>
          </w:p>
        </w:tc>
        <w:tc>
          <w:tcPr>
            <w:tcW w:w="1511" w:type="dxa"/>
            <w:vAlign w:val="center"/>
          </w:tcPr>
          <w:p w14:paraId="4DAC307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0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CC13A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6.5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1BDAD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3D977317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5F6483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LQSLKDLQSCK</w:t>
            </w:r>
          </w:p>
        </w:tc>
        <w:tc>
          <w:tcPr>
            <w:tcW w:w="1511" w:type="dxa"/>
            <w:vAlign w:val="center"/>
          </w:tcPr>
          <w:p w14:paraId="443CEA2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F0A0C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6.3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D54E9B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519F458A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627103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VQLKLDKLQSG</w:t>
            </w:r>
          </w:p>
        </w:tc>
        <w:tc>
          <w:tcPr>
            <w:tcW w:w="1511" w:type="dxa"/>
            <w:vAlign w:val="center"/>
          </w:tcPr>
          <w:p w14:paraId="53A53C0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3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4FBFDA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4.9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23EE33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6905CAEB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63B9E7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DGSKKSLKSCK</w:t>
            </w:r>
          </w:p>
        </w:tc>
        <w:tc>
          <w:tcPr>
            <w:tcW w:w="1511" w:type="dxa"/>
            <w:vAlign w:val="center"/>
          </w:tcPr>
          <w:p w14:paraId="183A30B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3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B6AAF6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4.5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6D79F4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742C2CF6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E4683B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NHCPKSLKSILK</w:t>
            </w:r>
          </w:p>
        </w:tc>
        <w:tc>
          <w:tcPr>
            <w:tcW w:w="1511" w:type="dxa"/>
            <w:vAlign w:val="center"/>
          </w:tcPr>
          <w:p w14:paraId="123713D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600E03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4.3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AA6984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043AFF0B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DC5C56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GKDGSLKSGSI</w:t>
            </w:r>
          </w:p>
        </w:tc>
        <w:tc>
          <w:tcPr>
            <w:tcW w:w="1511" w:type="dxa"/>
            <w:vAlign w:val="center"/>
          </w:tcPr>
          <w:p w14:paraId="07334AA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5C3A5A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4.2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DB718B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7C7230AC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656FA1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DGSIKKGSLKSV</w:t>
            </w:r>
          </w:p>
        </w:tc>
        <w:tc>
          <w:tcPr>
            <w:tcW w:w="1511" w:type="dxa"/>
            <w:vAlign w:val="center"/>
          </w:tcPr>
          <w:p w14:paraId="31C483C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AFFE06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3.7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4FAB7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7C9184F2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3C2300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HWSMQSLKSSI</w:t>
            </w:r>
          </w:p>
        </w:tc>
        <w:tc>
          <w:tcPr>
            <w:tcW w:w="1511" w:type="dxa"/>
            <w:vAlign w:val="center"/>
          </w:tcPr>
          <w:p w14:paraId="0BB8FB4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28C5C8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3.2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C6BEC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4CDDF7FE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5A6420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IKKSIEKWIIS</w:t>
            </w:r>
          </w:p>
        </w:tc>
        <w:tc>
          <w:tcPr>
            <w:tcW w:w="1511" w:type="dxa"/>
            <w:vAlign w:val="center"/>
          </w:tcPr>
          <w:p w14:paraId="063F179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783BF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2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8A068B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4E6BF6B1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A7F97F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SGSIKKLQSMT</w:t>
            </w:r>
          </w:p>
        </w:tc>
        <w:tc>
          <w:tcPr>
            <w:tcW w:w="1511" w:type="dxa"/>
            <w:vAlign w:val="center"/>
          </w:tcPr>
          <w:p w14:paraId="0BF711D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7436D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2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69298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734911A2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EE3B06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NHQGKLLKLQS</w:t>
            </w:r>
          </w:p>
        </w:tc>
        <w:tc>
          <w:tcPr>
            <w:tcW w:w="1511" w:type="dxa"/>
            <w:vAlign w:val="center"/>
          </w:tcPr>
          <w:p w14:paraId="1FF4346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68BB92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1.6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94ABD3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6D0AA428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536785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SLKSGSGCILK</w:t>
            </w:r>
          </w:p>
        </w:tc>
        <w:tc>
          <w:tcPr>
            <w:tcW w:w="1511" w:type="dxa"/>
            <w:vAlign w:val="center"/>
          </w:tcPr>
          <w:p w14:paraId="25B2E76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B6395A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1.5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6704B6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42F426D0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C4893A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QSLKVQSEKLF</w:t>
            </w:r>
          </w:p>
        </w:tc>
        <w:tc>
          <w:tcPr>
            <w:tcW w:w="1511" w:type="dxa"/>
            <w:vAlign w:val="center"/>
          </w:tcPr>
          <w:p w14:paraId="1754867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B8650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1.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D09259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026C15FB" w14:textId="77777777" w:rsidTr="00D55C0C">
        <w:trPr>
          <w:trHeight w:val="290"/>
        </w:trPr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B81D74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LKQSLIHQSI</w:t>
            </w:r>
          </w:p>
        </w:tc>
        <w:tc>
          <w:tcPr>
            <w:tcW w:w="1511" w:type="dxa"/>
            <w:tcBorders>
              <w:bottom w:val="double" w:sz="4" w:space="0" w:color="auto"/>
            </w:tcBorders>
            <w:vAlign w:val="center"/>
          </w:tcPr>
          <w:p w14:paraId="2F2D615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</w:tc>
        <w:tc>
          <w:tcPr>
            <w:tcW w:w="113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AFD160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1.44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A441F2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314DE" w:rsidRPr="005D2387" w14:paraId="0D015A17" w14:textId="77777777" w:rsidTr="00D55C0C">
        <w:trPr>
          <w:trHeight w:val="290"/>
        </w:trPr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793E68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CKYCQSLKFD</w:t>
            </w:r>
          </w:p>
        </w:tc>
        <w:tc>
          <w:tcPr>
            <w:tcW w:w="1511" w:type="dxa"/>
            <w:tcBorders>
              <w:top w:val="double" w:sz="4" w:space="0" w:color="auto"/>
            </w:tcBorders>
            <w:vAlign w:val="center"/>
          </w:tcPr>
          <w:p w14:paraId="4FFE655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1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D8284D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2.58</w:t>
            </w:r>
          </w:p>
        </w:tc>
        <w:tc>
          <w:tcPr>
            <w:tcW w:w="8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32F69F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48FBD0E4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7E9D5A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APCPKQGKIGII</w:t>
            </w:r>
          </w:p>
        </w:tc>
        <w:tc>
          <w:tcPr>
            <w:tcW w:w="1511" w:type="dxa"/>
            <w:vAlign w:val="center"/>
          </w:tcPr>
          <w:p w14:paraId="30B67BC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3B8454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9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F46C4E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667405E4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F899CE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IVTSNRGSKKLK</w:t>
            </w:r>
          </w:p>
        </w:tc>
        <w:tc>
          <w:tcPr>
            <w:tcW w:w="1511" w:type="dxa"/>
            <w:vAlign w:val="center"/>
          </w:tcPr>
          <w:p w14:paraId="5D55679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073061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9.4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7BE313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039C507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0C12EB0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QGKTRGKPARI</w:t>
            </w:r>
          </w:p>
        </w:tc>
        <w:tc>
          <w:tcPr>
            <w:tcW w:w="1511" w:type="dxa"/>
            <w:vAlign w:val="center"/>
          </w:tcPr>
          <w:p w14:paraId="4CCF0DE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E5671F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8.5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55F49B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2F7CB49C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EC7D4A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WLEVQLIWERGK</w:t>
            </w:r>
          </w:p>
        </w:tc>
        <w:tc>
          <w:tcPr>
            <w:tcW w:w="1511" w:type="dxa"/>
            <w:vAlign w:val="center"/>
          </w:tcPr>
          <w:p w14:paraId="7335C1F6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05EFC8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5.2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0A416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6F261C42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E299F7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NLKLPMQHWSV</w:t>
            </w:r>
          </w:p>
        </w:tc>
        <w:tc>
          <w:tcPr>
            <w:tcW w:w="1511" w:type="dxa"/>
            <w:vAlign w:val="center"/>
          </w:tcPr>
          <w:p w14:paraId="7DD8379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AD9194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4.8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ACBEF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52C14871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241701B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LKGSQSIPYVT</w:t>
            </w:r>
          </w:p>
        </w:tc>
        <w:tc>
          <w:tcPr>
            <w:tcW w:w="1511" w:type="dxa"/>
            <w:vAlign w:val="center"/>
          </w:tcPr>
          <w:p w14:paraId="21A9BF7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2421D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4.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32D92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397B2EFB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C04F56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LFHDIEKQLKHA</w:t>
            </w:r>
          </w:p>
        </w:tc>
        <w:tc>
          <w:tcPr>
            <w:tcW w:w="1511" w:type="dxa"/>
            <w:vAlign w:val="center"/>
          </w:tcPr>
          <w:p w14:paraId="4546A4B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5.3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22AD55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3.7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046DC3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351B6789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5C6167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HIWIPIEKWET</w:t>
            </w:r>
          </w:p>
        </w:tc>
        <w:tc>
          <w:tcPr>
            <w:tcW w:w="1511" w:type="dxa"/>
            <w:vAlign w:val="center"/>
          </w:tcPr>
          <w:p w14:paraId="5B58E62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C82BAA9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1.9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E3FEAB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47497B7D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75FC76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QSNHWSELIKPI</w:t>
            </w:r>
          </w:p>
        </w:tc>
        <w:tc>
          <w:tcPr>
            <w:tcW w:w="1511" w:type="dxa"/>
            <w:vAlign w:val="center"/>
          </w:tcPr>
          <w:p w14:paraId="3072F74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2.6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584D4F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1.9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3EB5C8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5E76CF7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913391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TQHEVQSEKRGW</w:t>
            </w:r>
          </w:p>
        </w:tc>
        <w:tc>
          <w:tcPr>
            <w:tcW w:w="1511" w:type="dxa"/>
            <w:vAlign w:val="center"/>
          </w:tcPr>
          <w:p w14:paraId="2181D03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6.4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C1CC16B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1.8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634E2A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02AF54A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A4C333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ETQVQLKMCCK</w:t>
            </w:r>
          </w:p>
        </w:tc>
        <w:tc>
          <w:tcPr>
            <w:tcW w:w="1511" w:type="dxa"/>
            <w:vAlign w:val="center"/>
          </w:tcPr>
          <w:p w14:paraId="6854DB8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A77C0FD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1.5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F335AA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DC9904A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B1112B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RFIIQHWDCNHG</w:t>
            </w:r>
          </w:p>
        </w:tc>
        <w:tc>
          <w:tcPr>
            <w:tcW w:w="1511" w:type="dxa"/>
            <w:vAlign w:val="center"/>
          </w:tcPr>
          <w:p w14:paraId="1906DF0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A7CBE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0.9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B45BF5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310DDB31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38B16F7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AREKLIMHQSFP</w:t>
            </w:r>
          </w:p>
        </w:tc>
        <w:tc>
          <w:tcPr>
            <w:tcW w:w="1511" w:type="dxa"/>
            <w:vAlign w:val="center"/>
          </w:tcPr>
          <w:p w14:paraId="0A0E7A4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8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874EEC5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0.9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F8EFA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B77E93D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7B9EA94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GVKKLIGHCHHC</w:t>
            </w:r>
          </w:p>
        </w:tc>
        <w:tc>
          <w:tcPr>
            <w:tcW w:w="1511" w:type="dxa"/>
            <w:vAlign w:val="center"/>
          </w:tcPr>
          <w:p w14:paraId="10D04D9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23DD3E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0.1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8F71F4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54DEA45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23BD26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VEKPFWEQDK</w:t>
            </w:r>
          </w:p>
        </w:tc>
        <w:tc>
          <w:tcPr>
            <w:tcW w:w="1511" w:type="dxa"/>
            <w:vAlign w:val="center"/>
          </w:tcPr>
          <w:p w14:paraId="0C0496D0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7.5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1A5CA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9.9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61BAF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5CCDD4D0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49214BC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SNGSCKWIMDIH</w:t>
            </w:r>
          </w:p>
        </w:tc>
        <w:tc>
          <w:tcPr>
            <w:tcW w:w="1511" w:type="dxa"/>
            <w:vAlign w:val="center"/>
          </w:tcPr>
          <w:p w14:paraId="1D65151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E7009A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9.4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E0EE75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38F01A96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5F6A1217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GSVTMIESYKF</w:t>
            </w:r>
          </w:p>
        </w:tc>
        <w:tc>
          <w:tcPr>
            <w:tcW w:w="1511" w:type="dxa"/>
            <w:vAlign w:val="center"/>
          </w:tcPr>
          <w:p w14:paraId="0344F71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7C7F511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9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D113A23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030FF5A3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6E38BAD4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HSGKSLDDNHQF</w:t>
            </w:r>
          </w:p>
        </w:tc>
        <w:tc>
          <w:tcPr>
            <w:tcW w:w="1511" w:type="dxa"/>
            <w:vAlign w:val="center"/>
          </w:tcPr>
          <w:p w14:paraId="1164405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9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E06189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9.0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AEAF6EE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C314DE" w:rsidRPr="005D2387" w14:paraId="701A4C74" w14:textId="77777777" w:rsidTr="00D55C0C">
        <w:trPr>
          <w:trHeight w:val="290"/>
        </w:trPr>
        <w:tc>
          <w:tcPr>
            <w:tcW w:w="1814" w:type="dxa"/>
            <w:shd w:val="clear" w:color="auto" w:fill="auto"/>
            <w:noWrap/>
            <w:vAlign w:val="center"/>
          </w:tcPr>
          <w:p w14:paraId="164F1448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MNGSEFRKKHSI</w:t>
            </w:r>
          </w:p>
        </w:tc>
        <w:tc>
          <w:tcPr>
            <w:tcW w:w="1511" w:type="dxa"/>
            <w:vAlign w:val="center"/>
          </w:tcPr>
          <w:p w14:paraId="72C9CC1F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4.7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2A8BA6C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38.7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E049022" w14:textId="77777777" w:rsidR="00610993" w:rsidRPr="005D2387" w:rsidRDefault="00610993" w:rsidP="00D5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</w:tbl>
    <w:p w14:paraId="08A32671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DA606F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C6B165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EF96CD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F4F8EA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5EE54" w14:textId="77777777" w:rsidR="00610993" w:rsidRPr="005D2387" w:rsidRDefault="006109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53B4E2" w14:textId="77777777" w:rsidR="00BD63CD" w:rsidRPr="005D2387" w:rsidRDefault="00BD63C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8B5D78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2B95A8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F914BF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82967B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273CE7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9F0A76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3088B2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C89231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8ABC58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9A66F2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5B96D6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4247B2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303861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A165B4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741349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F78367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83633E" w14:textId="1FD67764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2387">
        <w:rPr>
          <w:rFonts w:ascii="Times New Roman" w:hAnsi="Times New Roman" w:cs="Times New Roman"/>
          <w:sz w:val="24"/>
          <w:szCs w:val="24"/>
        </w:rPr>
        <w:t>Table S3 – All peptides predicted by POET</w:t>
      </w:r>
      <w:r w:rsidRPr="005D2387">
        <w:rPr>
          <w:rFonts w:ascii="Times New Roman" w:hAnsi="Times New Roman" w:cs="Times New Roman"/>
          <w:sz w:val="24"/>
          <w:szCs w:val="24"/>
          <w:vertAlign w:val="subscript"/>
        </w:rPr>
        <w:t>Regex</w:t>
      </w:r>
      <w:r w:rsidRPr="005D2387">
        <w:rPr>
          <w:rFonts w:ascii="Times New Roman" w:hAnsi="Times New Roman" w:cs="Times New Roman"/>
          <w:sz w:val="24"/>
          <w:szCs w:val="24"/>
        </w:rPr>
        <w:t xml:space="preserve"> with 1000, 100 and 10 cycles.</w:t>
      </w:r>
    </w:p>
    <w:p w14:paraId="2C47333B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A8B7B9" w14:textId="77777777" w:rsidR="00BA6C7F" w:rsidRPr="005D2387" w:rsidRDefault="00BA6C7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B49722" w14:textId="77777777" w:rsidR="00BA6C7F" w:rsidRPr="005D2387" w:rsidRDefault="00BA6C7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28794B" w14:textId="77777777" w:rsidR="00BA6C7F" w:rsidRPr="005D2387" w:rsidRDefault="00BA6C7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"/>
        <w:gridCol w:w="620"/>
        <w:gridCol w:w="1300"/>
        <w:gridCol w:w="620"/>
        <w:gridCol w:w="1300"/>
        <w:gridCol w:w="620"/>
        <w:gridCol w:w="1300"/>
      </w:tblGrid>
      <w:tr w:rsidR="00C314DE" w:rsidRPr="005D2387" w14:paraId="7961AA09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D8DC9E" w14:textId="77777777" w:rsidR="00BA6C7F" w:rsidRPr="005D2387" w:rsidRDefault="00BA6C7F" w:rsidP="002C5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gridSpan w:val="6"/>
            <w:shd w:val="clear" w:color="auto" w:fill="auto"/>
            <w:noWrap/>
            <w:vAlign w:val="bottom"/>
            <w:hideMark/>
          </w:tcPr>
          <w:p w14:paraId="5E944681" w14:textId="7B11931C" w:rsidR="00BA6C7F" w:rsidRPr="005D2387" w:rsidRDefault="00BA6C7F" w:rsidP="002C5D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Cycle</w:t>
            </w:r>
            <w:r w:rsidR="00C945AF" w:rsidRPr="005D2387">
              <w:rPr>
                <w:rFonts w:ascii="Calibri" w:eastAsia="Times New Roman" w:hAnsi="Calibri" w:cs="Calibri"/>
              </w:rPr>
              <w:t>s</w:t>
            </w:r>
          </w:p>
        </w:tc>
      </w:tr>
      <w:tr w:rsidR="00C314DE" w:rsidRPr="005D2387" w14:paraId="7940BCFD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2C5200B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A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F6B1ABD" w14:textId="77777777" w:rsidR="00BA6C7F" w:rsidRPr="005D2387" w:rsidRDefault="00BA6C7F" w:rsidP="002C5D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AEDAF35" w14:textId="77777777" w:rsidR="00BA6C7F" w:rsidRPr="005D2387" w:rsidRDefault="00BA6C7F" w:rsidP="002C5D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B676954" w14:textId="77777777" w:rsidR="00BA6C7F" w:rsidRPr="005D2387" w:rsidRDefault="00BA6C7F" w:rsidP="002C5D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000</w:t>
            </w:r>
          </w:p>
        </w:tc>
      </w:tr>
      <w:tr w:rsidR="00C314DE" w:rsidRPr="005D2387" w14:paraId="725C1602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39F3151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33D08F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4D983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2.08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A94F15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B9FF6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2.08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447735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E1A19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4.58%</w:t>
            </w:r>
          </w:p>
        </w:tc>
      </w:tr>
      <w:tr w:rsidR="00C314DE" w:rsidRPr="005D2387" w14:paraId="725B6D6F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1C53E44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" w:name="_Hlk135825173"/>
            <w:r w:rsidRPr="005D2387">
              <w:rPr>
                <w:rFonts w:ascii="Calibri" w:eastAsia="Times New Roman" w:hAnsi="Calibri" w:cs="Calibri"/>
              </w:rPr>
              <w:t>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F29424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9EFF5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5.83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E783C4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6B02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5.42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8F7EC4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ECF16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32.92%</w:t>
            </w:r>
          </w:p>
        </w:tc>
      </w:tr>
      <w:bookmarkEnd w:id="1"/>
      <w:tr w:rsidR="00C314DE" w:rsidRPr="005D2387" w14:paraId="405DF4F0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882317D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Q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B14D1E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86765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8.33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D34BF5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5CDAC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9.58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8006E4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536A3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8.75%</w:t>
            </w:r>
          </w:p>
        </w:tc>
      </w:tr>
      <w:tr w:rsidR="00C314DE" w:rsidRPr="005D2387" w14:paraId="6B8E3246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F8A8057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6A6BB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20FF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8.75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1A2B39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91D06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6.67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DB378F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F54A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10.83%</w:t>
            </w:r>
          </w:p>
        </w:tc>
      </w:tr>
      <w:tr w:rsidR="00C314DE" w:rsidRPr="005D2387" w14:paraId="4734BA9C" w14:textId="77777777" w:rsidTr="002C5D07">
        <w:trPr>
          <w:trHeight w:val="29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92B9174" w14:textId="77777777" w:rsidR="00BA6C7F" w:rsidRPr="005D2387" w:rsidRDefault="00BA6C7F" w:rsidP="002C5D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77E9E1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4354E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8.75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8DBFA3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DA2F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9.17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60990C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C1C40" w14:textId="77777777" w:rsidR="00BA6C7F" w:rsidRPr="005D2387" w:rsidRDefault="00BA6C7F" w:rsidP="00707F5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2387">
              <w:rPr>
                <w:rFonts w:ascii="Calibri" w:eastAsia="Times New Roman" w:hAnsi="Calibri" w:cs="Calibri"/>
              </w:rPr>
              <w:t>2.08%</w:t>
            </w:r>
          </w:p>
        </w:tc>
      </w:tr>
    </w:tbl>
    <w:p w14:paraId="7851A6F4" w14:textId="6C45A1FD" w:rsidR="00610993" w:rsidRPr="005D2387" w:rsidRDefault="00BA6C7F">
      <w:pPr>
        <w:rPr>
          <w:rFonts w:ascii="Times New Roman" w:hAnsi="Times New Roman" w:cs="Times New Roman"/>
          <w:sz w:val="24"/>
          <w:szCs w:val="24"/>
        </w:rPr>
      </w:pPr>
      <w:r w:rsidRPr="005D2387">
        <w:rPr>
          <w:rFonts w:ascii="Times New Roman" w:hAnsi="Times New Roman" w:cs="Times New Roman"/>
          <w:sz w:val="24"/>
          <w:szCs w:val="24"/>
        </w:rPr>
        <w:t>Table S4 – Occurrence of 5 AA</w:t>
      </w:r>
      <w:r w:rsidR="008E1D13" w:rsidRPr="005D2387">
        <w:rPr>
          <w:rFonts w:ascii="Times New Roman" w:hAnsi="Times New Roman" w:cs="Times New Roman"/>
          <w:sz w:val="24"/>
          <w:szCs w:val="24"/>
        </w:rPr>
        <w:t>s</w:t>
      </w:r>
      <w:r w:rsidRPr="005D2387">
        <w:rPr>
          <w:rFonts w:ascii="Times New Roman" w:hAnsi="Times New Roman" w:cs="Times New Roman"/>
          <w:sz w:val="24"/>
          <w:szCs w:val="24"/>
        </w:rPr>
        <w:t xml:space="preserve"> (Lysine, Leucine, Glutamine, Serine and Isoleucine) in the predicted peptides for each experiment (cycle</w:t>
      </w:r>
      <w:r w:rsidR="00C945AF" w:rsidRPr="005D2387">
        <w:rPr>
          <w:rFonts w:ascii="Times New Roman" w:hAnsi="Times New Roman" w:cs="Times New Roman"/>
          <w:sz w:val="24"/>
          <w:szCs w:val="24"/>
        </w:rPr>
        <w:t>s</w:t>
      </w:r>
      <w:r w:rsidRPr="005D2387">
        <w:rPr>
          <w:rFonts w:ascii="Times New Roman" w:hAnsi="Times New Roman" w:cs="Times New Roman"/>
          <w:sz w:val="24"/>
          <w:szCs w:val="24"/>
        </w:rPr>
        <w:t xml:space="preserve"> 1000, 100, 10).</w:t>
      </w:r>
    </w:p>
    <w:p w14:paraId="06AF2F83" w14:textId="77777777" w:rsidR="009413CC" w:rsidRPr="005D2387" w:rsidRDefault="009413CC">
      <w:pPr>
        <w:rPr>
          <w:rFonts w:ascii="Times New Roman" w:hAnsi="Times New Roman" w:cs="Times New Roman"/>
          <w:sz w:val="24"/>
          <w:szCs w:val="24"/>
        </w:rPr>
      </w:pPr>
    </w:p>
    <w:p w14:paraId="4B930836" w14:textId="77777777" w:rsidR="009413CC" w:rsidRPr="005D2387" w:rsidRDefault="009413CC" w:rsidP="009413CC">
      <w:r w:rsidRPr="005D2387">
        <w:rPr>
          <w:noProof/>
        </w:rPr>
        <w:drawing>
          <wp:inline distT="0" distB="0" distL="0" distR="0" wp14:anchorId="62AED40F" wp14:editId="2773544A">
            <wp:extent cx="5523955" cy="1536496"/>
            <wp:effectExtent l="0" t="0" r="0" b="0"/>
            <wp:docPr id="1655905601" name="Picture 1" descr="A blue and green spir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905601" name="Picture 1" descr="A blue and green spira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479" cy="154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13675" w14:textId="2E6423C4" w:rsidR="009413CC" w:rsidRPr="005D2387" w:rsidRDefault="009413C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="0091249D"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 </w:t>
      </w:r>
      <w:r w:rsidR="0091249D" w:rsidRPr="005D2387">
        <w:rPr>
          <w:rFonts w:ascii="Times New Roman" w:eastAsia="Times New Roman" w:hAnsi="Times New Roman" w:cs="Times New Roman"/>
          <w:sz w:val="24"/>
          <w:szCs w:val="24"/>
        </w:rPr>
        <w:t xml:space="preserve">Tridimensional structure of </w:t>
      </w:r>
      <w:r w:rsidR="00DA0B2F" w:rsidRPr="005D2387">
        <w:rPr>
          <w:rFonts w:ascii="Times New Roman" w:eastAsia="Times New Roman" w:hAnsi="Times New Roman" w:cs="Times New Roman"/>
          <w:sz w:val="24"/>
          <w:szCs w:val="24"/>
        </w:rPr>
        <w:t>l</w:t>
      </w:r>
      <w:r w:rsidR="0091249D" w:rsidRPr="005D2387">
        <w:rPr>
          <w:rFonts w:ascii="Times New Roman" w:eastAsia="Times New Roman" w:hAnsi="Times New Roman" w:cs="Times New Roman"/>
          <w:sz w:val="24"/>
          <w:szCs w:val="24"/>
        </w:rPr>
        <w:t>ysine rich predicted peptides.</w:t>
      </w:r>
    </w:p>
    <w:p w14:paraId="7B68AD19" w14:textId="72721FA0" w:rsidR="00DA0B2F" w:rsidRPr="005D2387" w:rsidRDefault="00DA0B2F" w:rsidP="00C077D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79C7BA" w14:textId="77777777" w:rsidR="00610993" w:rsidRPr="005D2387" w:rsidRDefault="006109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5D24D2" w14:textId="6F7EE73B" w:rsidR="00BD63CD" w:rsidRPr="005D2387" w:rsidRDefault="00BD63C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2387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p w14:paraId="4DFA5747" w14:textId="71459788" w:rsidR="00172AC5" w:rsidRPr="00C314DE" w:rsidRDefault="00F14539" w:rsidP="00172AC5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5D2387">
        <w:rPr>
          <w:rFonts w:ascii="Times New Roman" w:hAnsi="Times New Roman" w:cs="Times New Roman"/>
          <w:sz w:val="24"/>
          <w:szCs w:val="24"/>
        </w:rPr>
        <w:t xml:space="preserve">[1] </w:t>
      </w:r>
      <w:r w:rsidR="00172AC5" w:rsidRPr="005D2387">
        <w:rPr>
          <w:rFonts w:ascii="Times New Roman" w:hAnsi="Times New Roman" w:cs="Times New Roman"/>
          <w:sz w:val="24"/>
          <w:szCs w:val="24"/>
        </w:rPr>
        <w:t>George D. Rose, Ari R. Geselowitz, Glenn J. Lesser, Richard H. Lee</w:t>
      </w:r>
      <w:r w:rsidR="00FE51F7" w:rsidRPr="005D2387">
        <w:rPr>
          <w:rFonts w:ascii="Times New Roman" w:hAnsi="Times New Roman" w:cs="Times New Roman"/>
          <w:sz w:val="24"/>
          <w:szCs w:val="24"/>
        </w:rPr>
        <w:t xml:space="preserve"> and </w:t>
      </w:r>
      <w:r w:rsidR="00172AC5" w:rsidRPr="005D2387">
        <w:rPr>
          <w:rFonts w:ascii="Times New Roman" w:hAnsi="Times New Roman" w:cs="Times New Roman"/>
          <w:sz w:val="24"/>
          <w:szCs w:val="24"/>
        </w:rPr>
        <w:t xml:space="preserve">Micheal H. Zehfus. Hydrophobicity of amino acid residues in globular proteins. </w:t>
      </w:r>
      <w:r w:rsidR="00172AC5" w:rsidRPr="005D2387">
        <w:rPr>
          <w:rFonts w:ascii="Times New Roman" w:hAnsi="Times New Roman" w:cs="Times New Roman"/>
          <w:i/>
          <w:iCs/>
          <w:sz w:val="24"/>
          <w:szCs w:val="24"/>
        </w:rPr>
        <w:t>Science</w:t>
      </w:r>
      <w:r w:rsidR="00FE51F7" w:rsidRPr="005D2387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72AC5" w:rsidRPr="005D2387">
        <w:rPr>
          <w:rFonts w:ascii="Times New Roman" w:hAnsi="Times New Roman" w:cs="Times New Roman"/>
          <w:sz w:val="24"/>
          <w:szCs w:val="24"/>
        </w:rPr>
        <w:t xml:space="preserve"> 229</w:t>
      </w:r>
      <w:r w:rsidR="00FE51F7" w:rsidRPr="005D2387">
        <w:rPr>
          <w:rFonts w:ascii="Times New Roman" w:hAnsi="Times New Roman" w:cs="Times New Roman"/>
          <w:sz w:val="24"/>
          <w:szCs w:val="24"/>
        </w:rPr>
        <w:t>(</w:t>
      </w:r>
      <w:r w:rsidR="00172AC5" w:rsidRPr="005D2387">
        <w:rPr>
          <w:rFonts w:ascii="Times New Roman" w:hAnsi="Times New Roman" w:cs="Times New Roman"/>
          <w:sz w:val="24"/>
          <w:szCs w:val="24"/>
        </w:rPr>
        <w:t>4716</w:t>
      </w:r>
      <w:r w:rsidR="00FE51F7" w:rsidRPr="005D2387">
        <w:rPr>
          <w:rFonts w:ascii="Times New Roman" w:hAnsi="Times New Roman" w:cs="Times New Roman"/>
          <w:sz w:val="24"/>
          <w:szCs w:val="24"/>
        </w:rPr>
        <w:t>):</w:t>
      </w:r>
      <w:r w:rsidR="00172AC5" w:rsidRPr="005D2387">
        <w:rPr>
          <w:rFonts w:ascii="Times New Roman" w:hAnsi="Times New Roman" w:cs="Times New Roman"/>
          <w:sz w:val="24"/>
          <w:szCs w:val="24"/>
        </w:rPr>
        <w:t xml:space="preserve"> 834-838, 1985</w:t>
      </w:r>
    </w:p>
    <w:p w14:paraId="65E7A6CC" w14:textId="17F32213" w:rsidR="00172AC5" w:rsidRPr="00C314DE" w:rsidRDefault="00172AC5" w:rsidP="00172AC5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5B09D97E" w14:textId="77777777" w:rsidR="00172AC5" w:rsidRPr="00C314DE" w:rsidRDefault="00172AC5" w:rsidP="006023E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72AC5" w:rsidRPr="00C314DE" w:rsidSect="00C31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81BB92" w14:textId="77777777" w:rsidR="002A5BDB" w:rsidRDefault="002A5BDB" w:rsidP="00172AC5">
      <w:pPr>
        <w:spacing w:after="0" w:line="240" w:lineRule="auto"/>
      </w:pPr>
      <w:r>
        <w:separator/>
      </w:r>
    </w:p>
  </w:endnote>
  <w:endnote w:type="continuationSeparator" w:id="0">
    <w:p w14:paraId="704231B7" w14:textId="77777777" w:rsidR="002A5BDB" w:rsidRDefault="002A5BDB" w:rsidP="00172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94D3BB" w14:textId="77777777" w:rsidR="002A5BDB" w:rsidRDefault="002A5BDB" w:rsidP="00172AC5">
      <w:pPr>
        <w:spacing w:after="0" w:line="240" w:lineRule="auto"/>
      </w:pPr>
      <w:r>
        <w:separator/>
      </w:r>
    </w:p>
  </w:footnote>
  <w:footnote w:type="continuationSeparator" w:id="0">
    <w:p w14:paraId="6417F5A1" w14:textId="77777777" w:rsidR="002A5BDB" w:rsidRDefault="002A5BDB" w:rsidP="00172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A25"/>
    <w:rsid w:val="0015301F"/>
    <w:rsid w:val="00172AC5"/>
    <w:rsid w:val="00235696"/>
    <w:rsid w:val="00265CF6"/>
    <w:rsid w:val="002A5BDB"/>
    <w:rsid w:val="0031476B"/>
    <w:rsid w:val="003F2D5C"/>
    <w:rsid w:val="004F7A8B"/>
    <w:rsid w:val="00531A25"/>
    <w:rsid w:val="005D2387"/>
    <w:rsid w:val="005D51B5"/>
    <w:rsid w:val="006023E5"/>
    <w:rsid w:val="00610993"/>
    <w:rsid w:val="0061128B"/>
    <w:rsid w:val="00643E95"/>
    <w:rsid w:val="006832E3"/>
    <w:rsid w:val="00707F57"/>
    <w:rsid w:val="007F0DBC"/>
    <w:rsid w:val="0080410B"/>
    <w:rsid w:val="00851FEE"/>
    <w:rsid w:val="008E1D13"/>
    <w:rsid w:val="0091249D"/>
    <w:rsid w:val="009413CC"/>
    <w:rsid w:val="00997F8E"/>
    <w:rsid w:val="009A377F"/>
    <w:rsid w:val="00A45D4E"/>
    <w:rsid w:val="00BA6C7F"/>
    <w:rsid w:val="00BD63CD"/>
    <w:rsid w:val="00C077DF"/>
    <w:rsid w:val="00C314DE"/>
    <w:rsid w:val="00C945AF"/>
    <w:rsid w:val="00D55C0C"/>
    <w:rsid w:val="00D63023"/>
    <w:rsid w:val="00DA0B2F"/>
    <w:rsid w:val="00E62CB8"/>
    <w:rsid w:val="00F013F2"/>
    <w:rsid w:val="00F14539"/>
    <w:rsid w:val="00FE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7E2C"/>
  <w15:chartTrackingRefBased/>
  <w15:docId w15:val="{59A406C5-FFBA-4293-ADB0-39B192C0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1F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FEE"/>
    <w:rPr>
      <w:color w:val="954F72"/>
      <w:u w:val="single"/>
    </w:rPr>
  </w:style>
  <w:style w:type="paragraph" w:customStyle="1" w:styleId="msonormal0">
    <w:name w:val="msonormal"/>
    <w:basedOn w:val="Normal"/>
    <w:rsid w:val="00851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D63CD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099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2A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2AC5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2A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A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2AC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E51F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9</TotalTime>
  <Pages>5</Pages>
  <Words>1052</Words>
  <Characters>60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zitti, Nicolas</dc:creator>
  <cp:keywords/>
  <dc:description/>
  <cp:lastModifiedBy>Kasthuri M.</cp:lastModifiedBy>
  <cp:revision>13</cp:revision>
  <dcterms:created xsi:type="dcterms:W3CDTF">2023-08-02T16:39:00Z</dcterms:created>
  <dcterms:modified xsi:type="dcterms:W3CDTF">2024-03-2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bosCfg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